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5F43" w:rsidRDefault="00DB5F43" w:rsidP="004527B1">
      <w:pPr>
        <w:pStyle w:val="NormalWeb"/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4527B1" w:rsidRPr="00DB5F43" w:rsidRDefault="004527B1" w:rsidP="004527B1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b/>
          <w:bCs/>
          <w:sz w:val="20"/>
          <w:szCs w:val="20"/>
          <w:lang w:val="en-US"/>
        </w:rPr>
        <w:t>Date, time and place</w:t>
      </w:r>
      <w:r w:rsidRPr="00DB5F43">
        <w:rPr>
          <w:rFonts w:ascii="Arial" w:hAnsi="Arial" w:cs="Arial"/>
          <w:sz w:val="20"/>
          <w:szCs w:val="20"/>
          <w:lang w:val="en-US"/>
        </w:rPr>
        <w:t>:</w:t>
      </w:r>
    </w:p>
    <w:p w:rsidR="004527B1" w:rsidRPr="00DB5F43" w:rsidRDefault="004527B1" w:rsidP="004527B1">
      <w:pPr>
        <w:pStyle w:val="NormalWeb"/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DB5F43">
        <w:rPr>
          <w:rFonts w:ascii="Arial" w:hAnsi="Arial" w:cs="Arial"/>
          <w:i/>
          <w:iCs/>
          <w:sz w:val="20"/>
          <w:szCs w:val="20"/>
          <w:lang w:val="en-US"/>
        </w:rPr>
        <w:t>Welcome the interviewee. Introduce myself and the project</w:t>
      </w:r>
      <w:r w:rsidR="00B77E22"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>explain</w:t>
      </w:r>
      <w:r w:rsidR="00B77E22" w:rsidRPr="00DB5F43">
        <w:rPr>
          <w:rFonts w:ascii="Arial" w:hAnsi="Arial" w:cs="Arial"/>
          <w:i/>
          <w:iCs/>
          <w:sz w:val="20"/>
          <w:szCs w:val="20"/>
          <w:lang w:val="en-US"/>
        </w:rPr>
        <w:t>ing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 my task and role</w:t>
      </w:r>
      <w:r w:rsidR="00B77E22"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as an interviewer. </w:t>
      </w:r>
      <w:r w:rsidR="00B77E22" w:rsidRPr="00DB5F43">
        <w:rPr>
          <w:rFonts w:ascii="Arial" w:hAnsi="Arial" w:cs="Arial"/>
          <w:i/>
          <w:iCs/>
          <w:sz w:val="20"/>
          <w:szCs w:val="20"/>
          <w:lang w:val="en-US"/>
        </w:rPr>
        <w:t>Emphasize that I'm seeking detailed descriptions of real-life examples and situations. Clarify that participants can withdraw from the study at any time. Ask if there are any questions.</w:t>
      </w:r>
    </w:p>
    <w:p w:rsidR="004527B1" w:rsidRPr="00DB5F43" w:rsidRDefault="004527B1" w:rsidP="004527B1">
      <w:pPr>
        <w:pStyle w:val="NormalWeb"/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DB5F43">
        <w:rPr>
          <w:rFonts w:ascii="Arial" w:hAnsi="Arial" w:cs="Arial"/>
          <w:i/>
          <w:iCs/>
          <w:sz w:val="20"/>
          <w:szCs w:val="20"/>
          <w:lang w:val="en-US"/>
        </w:rPr>
        <w:t>Start recording.</w:t>
      </w:r>
    </w:p>
    <w:p w:rsidR="00B77E22" w:rsidRPr="00DB5F43" w:rsidRDefault="004527B1" w:rsidP="004D27B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b/>
          <w:bCs/>
          <w:sz w:val="20"/>
          <w:szCs w:val="20"/>
          <w:lang w:val="en-US"/>
        </w:rPr>
        <w:t>Background information</w:t>
      </w:r>
      <w:r w:rsidR="004D27B6" w:rsidRPr="00DB5F43">
        <w:rPr>
          <w:rFonts w:ascii="Arial" w:hAnsi="Arial" w:cs="Arial"/>
          <w:sz w:val="20"/>
          <w:szCs w:val="20"/>
          <w:lang w:val="en-US"/>
        </w:rPr>
        <w:t>, such as: a</w:t>
      </w:r>
      <w:r w:rsidRPr="00DB5F43">
        <w:rPr>
          <w:rFonts w:ascii="Arial" w:hAnsi="Arial" w:cs="Arial"/>
          <w:sz w:val="20"/>
          <w:szCs w:val="20"/>
          <w:lang w:val="en-US"/>
        </w:rPr>
        <w:t>ge</w:t>
      </w:r>
      <w:r w:rsidR="004D27B6" w:rsidRPr="00DB5F43">
        <w:rPr>
          <w:rFonts w:ascii="Arial" w:hAnsi="Arial" w:cs="Arial"/>
          <w:sz w:val="20"/>
          <w:szCs w:val="20"/>
          <w:lang w:val="en-US"/>
        </w:rPr>
        <w:t>, h</w:t>
      </w:r>
      <w:r w:rsidRPr="00DB5F43">
        <w:rPr>
          <w:rFonts w:ascii="Arial" w:hAnsi="Arial" w:cs="Arial"/>
          <w:sz w:val="20"/>
          <w:szCs w:val="20"/>
          <w:lang w:val="en-US"/>
        </w:rPr>
        <w:t>ousehold</w:t>
      </w:r>
      <w:r w:rsidR="004D27B6" w:rsidRPr="00DB5F43">
        <w:rPr>
          <w:rFonts w:ascii="Arial" w:hAnsi="Arial" w:cs="Arial"/>
          <w:sz w:val="20"/>
          <w:szCs w:val="20"/>
          <w:lang w:val="en-US"/>
        </w:rPr>
        <w:t>/</w:t>
      </w:r>
      <w:r w:rsidRPr="00DB5F43">
        <w:rPr>
          <w:rFonts w:ascii="Arial" w:hAnsi="Arial" w:cs="Arial"/>
          <w:sz w:val="20"/>
          <w:szCs w:val="20"/>
          <w:lang w:val="en-US"/>
        </w:rPr>
        <w:t>number of children</w:t>
      </w:r>
      <w:r w:rsidR="004D27B6" w:rsidRPr="00DB5F43">
        <w:rPr>
          <w:rFonts w:ascii="Arial" w:hAnsi="Arial" w:cs="Arial"/>
          <w:sz w:val="20"/>
          <w:szCs w:val="20"/>
          <w:lang w:val="en-US"/>
        </w:rPr>
        <w:t>, a</w:t>
      </w:r>
      <w:r w:rsidRPr="00DB5F43">
        <w:rPr>
          <w:rFonts w:ascii="Arial" w:hAnsi="Arial" w:cs="Arial"/>
          <w:sz w:val="20"/>
          <w:szCs w:val="20"/>
          <w:lang w:val="en-US"/>
        </w:rPr>
        <w:t>pproximate time since last childbirth</w:t>
      </w:r>
      <w:r w:rsidR="004D27B6" w:rsidRPr="00DB5F43">
        <w:rPr>
          <w:rFonts w:ascii="Arial" w:hAnsi="Arial" w:cs="Arial"/>
          <w:sz w:val="20"/>
          <w:szCs w:val="20"/>
          <w:lang w:val="en-US"/>
        </w:rPr>
        <w:t xml:space="preserve">, </w:t>
      </w:r>
      <w:r w:rsidRPr="00DB5F43">
        <w:rPr>
          <w:rFonts w:ascii="Arial" w:hAnsi="Arial" w:cs="Arial"/>
          <w:sz w:val="20"/>
          <w:szCs w:val="20"/>
          <w:lang w:val="en-US"/>
        </w:rPr>
        <w:t>IRD</w:t>
      </w:r>
      <w:r w:rsidR="004D27B6" w:rsidRPr="00DB5F43">
        <w:rPr>
          <w:rFonts w:ascii="Arial" w:hAnsi="Arial" w:cs="Arial"/>
          <w:sz w:val="20"/>
          <w:szCs w:val="20"/>
          <w:lang w:val="en-US"/>
        </w:rPr>
        <w:t>.</w:t>
      </w:r>
    </w:p>
    <w:p w:rsidR="00E053C6" w:rsidRPr="00DB5F43" w:rsidRDefault="004527B1" w:rsidP="00E053C6">
      <w:pPr>
        <w:pStyle w:val="NormalWeb"/>
        <w:spacing w:line="36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DB5F43">
        <w:rPr>
          <w:rFonts w:ascii="Arial" w:hAnsi="Arial" w:cs="Arial"/>
          <w:b/>
          <w:bCs/>
          <w:sz w:val="20"/>
          <w:szCs w:val="20"/>
          <w:lang w:val="en-US"/>
        </w:rPr>
        <w:t xml:space="preserve">Everyday life 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>(How do mothers with DRA present experience everyday life?)</w:t>
      </w:r>
    </w:p>
    <w:p w:rsidR="00E053C6" w:rsidRPr="00DB5F43" w:rsidRDefault="00E053C6" w:rsidP="00E053C6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>Can you recall the first time you noticed, felt, or became aware of having DRA? What were your initial thoughts and feelings?</w:t>
      </w:r>
    </w:p>
    <w:p w:rsidR="00E053C6" w:rsidRPr="00DB5F43" w:rsidRDefault="00E053C6" w:rsidP="00E053C6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>Describe what a typical day looks like for you. In which situations do you become aware of DRA, and when do you completely forget about it?</w:t>
      </w:r>
    </w:p>
    <w:p w:rsidR="00D9546F" w:rsidRPr="00DB5F43" w:rsidRDefault="004527B1" w:rsidP="00D9546F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b/>
          <w:bCs/>
          <w:sz w:val="20"/>
          <w:szCs w:val="20"/>
          <w:lang w:val="en-US"/>
        </w:rPr>
        <w:t xml:space="preserve">Relationship to own body 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>(What does it mean to have DRA as a mother in regard to</w:t>
      </w:r>
      <w:r w:rsidR="004B3834" w:rsidRPr="00DB5F43">
        <w:rPr>
          <w:rFonts w:ascii="Arial" w:hAnsi="Arial" w:cs="Arial"/>
          <w:sz w:val="20"/>
          <w:szCs w:val="20"/>
          <w:lang w:val="en-US"/>
        </w:rPr>
        <w:t xml:space="preserve"> 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>own body?)</w:t>
      </w:r>
    </w:p>
    <w:p w:rsidR="00D9546F" w:rsidRPr="00DB5F43" w:rsidRDefault="004527B1" w:rsidP="00D9546F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 xml:space="preserve">How has DRA affected you in how you view your own body? </w:t>
      </w:r>
    </w:p>
    <w:p w:rsidR="00D9546F" w:rsidRPr="00DB5F43" w:rsidRDefault="004527B1" w:rsidP="00D9546F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 xml:space="preserve">Self-image, body-image and confidence </w:t>
      </w:r>
    </w:p>
    <w:p w:rsidR="004527B1" w:rsidRPr="00DB5F43" w:rsidRDefault="004527B1" w:rsidP="00D9546F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 xml:space="preserve">Have you experienced </w:t>
      </w:r>
      <w:r w:rsidR="00D9546F" w:rsidRPr="00DB5F43">
        <w:rPr>
          <w:rFonts w:ascii="Arial" w:hAnsi="Arial" w:cs="Arial"/>
          <w:sz w:val="20"/>
          <w:szCs w:val="20"/>
          <w:lang w:val="en-US"/>
        </w:rPr>
        <w:t xml:space="preserve">any </w:t>
      </w:r>
      <w:r w:rsidRPr="00DB5F43">
        <w:rPr>
          <w:rFonts w:ascii="Arial" w:hAnsi="Arial" w:cs="Arial"/>
          <w:sz w:val="20"/>
          <w:szCs w:val="20"/>
          <w:lang w:val="en-US"/>
        </w:rPr>
        <w:t xml:space="preserve">expectations </w:t>
      </w:r>
      <w:r w:rsidR="00D9546F" w:rsidRPr="00DB5F43">
        <w:rPr>
          <w:rFonts w:ascii="Arial" w:hAnsi="Arial" w:cs="Arial"/>
          <w:sz w:val="20"/>
          <w:szCs w:val="20"/>
          <w:lang w:val="en-US"/>
        </w:rPr>
        <w:t xml:space="preserve">related </w:t>
      </w:r>
      <w:r w:rsidRPr="00DB5F43">
        <w:rPr>
          <w:rFonts w:ascii="Arial" w:hAnsi="Arial" w:cs="Arial"/>
          <w:sz w:val="20"/>
          <w:szCs w:val="20"/>
          <w:lang w:val="en-US"/>
        </w:rPr>
        <w:t xml:space="preserve">to DRA? If so, can you tell me more about that? </w:t>
      </w:r>
    </w:p>
    <w:p w:rsidR="00236D20" w:rsidRPr="00DB5F43" w:rsidRDefault="004527B1" w:rsidP="00236D20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b/>
          <w:bCs/>
          <w:sz w:val="20"/>
          <w:szCs w:val="20"/>
          <w:lang w:val="en-US"/>
        </w:rPr>
        <w:t xml:space="preserve">Limitations and external influences 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>(How does</w:t>
      </w:r>
      <w:r w:rsidR="00D9546F"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 the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 presence of DRA affect lived life in regard to limitations and external influence?)</w:t>
      </w:r>
    </w:p>
    <w:p w:rsidR="00236D20" w:rsidRPr="00DB5F43" w:rsidRDefault="004527B1" w:rsidP="00236D20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 xml:space="preserve">How has DRA </w:t>
      </w:r>
      <w:r w:rsidR="00236D20" w:rsidRPr="00DB5F43">
        <w:rPr>
          <w:rFonts w:ascii="Arial" w:hAnsi="Arial" w:cs="Arial"/>
          <w:sz w:val="20"/>
          <w:szCs w:val="20"/>
          <w:lang w:val="en-US"/>
        </w:rPr>
        <w:t>impacted</w:t>
      </w:r>
      <w:r w:rsidRPr="00DB5F43">
        <w:rPr>
          <w:rFonts w:ascii="Arial" w:hAnsi="Arial" w:cs="Arial"/>
          <w:sz w:val="20"/>
          <w:szCs w:val="20"/>
          <w:lang w:val="en-US"/>
        </w:rPr>
        <w:t xml:space="preserve"> your physical activity habits?</w:t>
      </w:r>
    </w:p>
    <w:p w:rsidR="00236D20" w:rsidRPr="00DB5F43" w:rsidRDefault="004527B1" w:rsidP="00236D20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>How has social media influenced your view on DRA?</w:t>
      </w:r>
    </w:p>
    <w:p w:rsidR="00236D20" w:rsidRPr="00DB5F43" w:rsidRDefault="004527B1" w:rsidP="00236D20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>Has DRA led to change</w:t>
      </w:r>
      <w:r w:rsidR="00236D20" w:rsidRPr="00DB5F43">
        <w:rPr>
          <w:rFonts w:ascii="Arial" w:hAnsi="Arial" w:cs="Arial"/>
          <w:sz w:val="20"/>
          <w:szCs w:val="20"/>
          <w:lang w:val="en-US"/>
        </w:rPr>
        <w:t>s</w:t>
      </w:r>
      <w:r w:rsidRPr="00DB5F43">
        <w:rPr>
          <w:rFonts w:ascii="Arial" w:hAnsi="Arial" w:cs="Arial"/>
          <w:sz w:val="20"/>
          <w:szCs w:val="20"/>
          <w:lang w:val="en-US"/>
        </w:rPr>
        <w:t xml:space="preserve"> in social interaction</w:t>
      </w:r>
      <w:r w:rsidR="00236D20" w:rsidRPr="00DB5F43">
        <w:rPr>
          <w:rFonts w:ascii="Arial" w:hAnsi="Arial" w:cs="Arial"/>
          <w:sz w:val="20"/>
          <w:szCs w:val="20"/>
          <w:lang w:val="en-US"/>
        </w:rPr>
        <w:t>s</w:t>
      </w:r>
      <w:r w:rsidRPr="00DB5F43">
        <w:rPr>
          <w:rFonts w:ascii="Arial" w:hAnsi="Arial" w:cs="Arial"/>
          <w:sz w:val="20"/>
          <w:szCs w:val="20"/>
          <w:lang w:val="en-US"/>
        </w:rPr>
        <w:t>? If so, in what way</w:t>
      </w:r>
      <w:r w:rsidR="00236D20" w:rsidRPr="00DB5F43">
        <w:rPr>
          <w:rFonts w:ascii="Arial" w:hAnsi="Arial" w:cs="Arial"/>
          <w:sz w:val="20"/>
          <w:szCs w:val="20"/>
          <w:lang w:val="en-US"/>
        </w:rPr>
        <w:t>s</w:t>
      </w:r>
      <w:r w:rsidRPr="00DB5F43">
        <w:rPr>
          <w:rFonts w:ascii="Arial" w:hAnsi="Arial" w:cs="Arial"/>
          <w:sz w:val="20"/>
          <w:szCs w:val="20"/>
          <w:lang w:val="en-US"/>
        </w:rPr>
        <w:t xml:space="preserve"> and can you </w:t>
      </w:r>
      <w:r w:rsidR="00236D20" w:rsidRPr="00DB5F43">
        <w:rPr>
          <w:rFonts w:ascii="Arial" w:hAnsi="Arial" w:cs="Arial"/>
          <w:sz w:val="20"/>
          <w:szCs w:val="20"/>
          <w:lang w:val="en-US"/>
        </w:rPr>
        <w:t>provide</w:t>
      </w:r>
      <w:r w:rsidRPr="00DB5F43">
        <w:rPr>
          <w:rFonts w:ascii="Arial" w:hAnsi="Arial" w:cs="Arial"/>
          <w:sz w:val="20"/>
          <w:szCs w:val="20"/>
          <w:lang w:val="en-US"/>
        </w:rPr>
        <w:t xml:space="preserve"> an example?</w:t>
      </w:r>
    </w:p>
    <w:p w:rsidR="00236D20" w:rsidRPr="00DB5F43" w:rsidRDefault="004527B1" w:rsidP="00236D20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>Relationship</w:t>
      </w:r>
      <w:r w:rsidR="00236D20" w:rsidRPr="00DB5F43">
        <w:rPr>
          <w:rFonts w:ascii="Arial" w:hAnsi="Arial" w:cs="Arial"/>
          <w:sz w:val="20"/>
          <w:szCs w:val="20"/>
          <w:lang w:val="en-US"/>
        </w:rPr>
        <w:t>s</w:t>
      </w:r>
      <w:r w:rsidRPr="00DB5F43">
        <w:rPr>
          <w:rFonts w:ascii="Arial" w:hAnsi="Arial" w:cs="Arial"/>
          <w:sz w:val="20"/>
          <w:szCs w:val="20"/>
          <w:lang w:val="en-US"/>
        </w:rPr>
        <w:t xml:space="preserve"> and intimacy</w:t>
      </w:r>
    </w:p>
    <w:p w:rsidR="004527B1" w:rsidRPr="00DB5F43" w:rsidRDefault="004527B1" w:rsidP="00236D20">
      <w:pPr>
        <w:pStyle w:val="NormalWeb"/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sz w:val="20"/>
          <w:szCs w:val="20"/>
          <w:lang w:val="en-US"/>
        </w:rPr>
        <w:t xml:space="preserve">Has DRA had an impact on your role as a mother? If so, </w:t>
      </w:r>
      <w:r w:rsidR="00236D20" w:rsidRPr="00DB5F43">
        <w:rPr>
          <w:rFonts w:ascii="Arial" w:hAnsi="Arial" w:cs="Arial"/>
          <w:sz w:val="20"/>
          <w:szCs w:val="20"/>
          <w:lang w:val="en-US"/>
        </w:rPr>
        <w:t>how</w:t>
      </w:r>
      <w:r w:rsidRPr="00DB5F43">
        <w:rPr>
          <w:rFonts w:ascii="Arial" w:hAnsi="Arial" w:cs="Arial"/>
          <w:sz w:val="20"/>
          <w:szCs w:val="20"/>
          <w:lang w:val="en-US"/>
        </w:rPr>
        <w:t>?</w:t>
      </w:r>
    </w:p>
    <w:p w:rsidR="006149C3" w:rsidRPr="00DB5F43" w:rsidRDefault="004527B1" w:rsidP="002F77CF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B5F43">
        <w:rPr>
          <w:rFonts w:ascii="Arial" w:hAnsi="Arial" w:cs="Arial"/>
          <w:i/>
          <w:iCs/>
          <w:sz w:val="20"/>
          <w:szCs w:val="20"/>
          <w:lang w:val="en-US"/>
        </w:rPr>
        <w:t>Ask if there is anything the participant wants to add.</w:t>
      </w:r>
      <w:r w:rsidR="00D9546F"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B5F43">
        <w:rPr>
          <w:rFonts w:ascii="Arial" w:hAnsi="Arial" w:cs="Arial"/>
          <w:i/>
          <w:iCs/>
          <w:sz w:val="20"/>
          <w:szCs w:val="20"/>
          <w:lang w:val="en-US"/>
        </w:rPr>
        <w:t xml:space="preserve">Stop recording. Thank participants for participating and assure confidentiality, explain data storage and who has access to it. Also give information about potential future interviews </w:t>
      </w:r>
    </w:p>
    <w:sectPr w:rsidR="006149C3" w:rsidRPr="00DB5F43" w:rsidSect="00DB5F43">
      <w:headerReference w:type="default" r:id="rId7"/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D011D" w:rsidRDefault="00CD011D" w:rsidP="00AD01E9">
      <w:pPr>
        <w:spacing w:line="240" w:lineRule="auto"/>
      </w:pPr>
      <w:r>
        <w:separator/>
      </w:r>
    </w:p>
  </w:endnote>
  <w:endnote w:type="continuationSeparator" w:id="0">
    <w:p w:rsidR="00CD011D" w:rsidRDefault="00CD011D" w:rsidP="00AD0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D011D" w:rsidRDefault="00CD011D" w:rsidP="00AD01E9">
      <w:pPr>
        <w:spacing w:line="240" w:lineRule="auto"/>
      </w:pPr>
      <w:r>
        <w:separator/>
      </w:r>
    </w:p>
  </w:footnote>
  <w:footnote w:type="continuationSeparator" w:id="0">
    <w:p w:rsidR="00CD011D" w:rsidRDefault="00CD011D" w:rsidP="00AD01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C1DA9" w:rsidRPr="00DB5F43" w:rsidRDefault="00AD01E9">
    <w:pPr>
      <w:pStyle w:val="Header"/>
      <w:rPr>
        <w:rFonts w:ascii="Arial" w:hAnsi="Arial" w:cs="Arial"/>
        <w:sz w:val="20"/>
        <w:szCs w:val="20"/>
        <w:lang w:val="en-US"/>
      </w:rPr>
    </w:pPr>
    <w:r w:rsidRPr="00DB5F43">
      <w:rPr>
        <w:rFonts w:ascii="Arial" w:hAnsi="Arial" w:cs="Arial"/>
        <w:sz w:val="20"/>
        <w:szCs w:val="20"/>
        <w:lang w:val="en-US"/>
      </w:rPr>
      <w:t>Interview guide</w:t>
    </w:r>
  </w:p>
  <w:p w:rsidR="00AD01E9" w:rsidRPr="00DB5F43" w:rsidRDefault="003E728B">
    <w:pPr>
      <w:pStyle w:val="Header"/>
      <w:rPr>
        <w:rFonts w:ascii="Arial" w:hAnsi="Arial" w:cs="Arial"/>
        <w:sz w:val="20"/>
        <w:szCs w:val="20"/>
      </w:rPr>
    </w:pPr>
    <w:r w:rsidRPr="00DB5F43">
      <w:rPr>
        <w:rFonts w:ascii="Arial" w:hAnsi="Arial" w:cs="Arial"/>
        <w:sz w:val="20"/>
        <w:szCs w:val="20"/>
      </w:rPr>
      <w:t xml:space="preserve">Mothers’ experiences living with diastasis rectus </w:t>
    </w:r>
    <w:r w:rsidRPr="003E728B">
      <w:rPr>
        <w:rFonts w:ascii="Arial" w:hAnsi="Arial" w:cs="Arial"/>
        <w:sz w:val="20"/>
        <w:szCs w:val="20"/>
      </w:rPr>
      <w:t xml:space="preserve">abdominis – an interview stud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50249"/>
    <w:multiLevelType w:val="multilevel"/>
    <w:tmpl w:val="BE84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231D6B"/>
    <w:multiLevelType w:val="multilevel"/>
    <w:tmpl w:val="7BE2F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3910C0"/>
    <w:multiLevelType w:val="multilevel"/>
    <w:tmpl w:val="873A4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34710E"/>
    <w:multiLevelType w:val="hybridMultilevel"/>
    <w:tmpl w:val="FE1E7AB2"/>
    <w:lvl w:ilvl="0" w:tplc="D40ED4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1C15E7"/>
    <w:multiLevelType w:val="multilevel"/>
    <w:tmpl w:val="D03C2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A0E7A22"/>
    <w:multiLevelType w:val="multilevel"/>
    <w:tmpl w:val="A0521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1614116">
    <w:abstractNumId w:val="4"/>
  </w:num>
  <w:num w:numId="2" w16cid:durableId="1567372239">
    <w:abstractNumId w:val="2"/>
  </w:num>
  <w:num w:numId="3" w16cid:durableId="1399551949">
    <w:abstractNumId w:val="0"/>
  </w:num>
  <w:num w:numId="4" w16cid:durableId="940258293">
    <w:abstractNumId w:val="1"/>
  </w:num>
  <w:num w:numId="5" w16cid:durableId="2094348842">
    <w:abstractNumId w:val="5"/>
  </w:num>
  <w:num w:numId="6" w16cid:durableId="9346352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EA"/>
    <w:rsid w:val="00007130"/>
    <w:rsid w:val="00013FC2"/>
    <w:rsid w:val="00026DFC"/>
    <w:rsid w:val="00041902"/>
    <w:rsid w:val="00065BED"/>
    <w:rsid w:val="0014260D"/>
    <w:rsid w:val="00166284"/>
    <w:rsid w:val="00175BD2"/>
    <w:rsid w:val="0018070C"/>
    <w:rsid w:val="001F6387"/>
    <w:rsid w:val="002160EA"/>
    <w:rsid w:val="00236D20"/>
    <w:rsid w:val="00242893"/>
    <w:rsid w:val="0025350A"/>
    <w:rsid w:val="0026240C"/>
    <w:rsid w:val="00273A43"/>
    <w:rsid w:val="00282117"/>
    <w:rsid w:val="002D6E6C"/>
    <w:rsid w:val="002F77CF"/>
    <w:rsid w:val="00321798"/>
    <w:rsid w:val="00352FEF"/>
    <w:rsid w:val="003728AA"/>
    <w:rsid w:val="00387B97"/>
    <w:rsid w:val="00394C6C"/>
    <w:rsid w:val="003B2031"/>
    <w:rsid w:val="003B65AA"/>
    <w:rsid w:val="003C6CE2"/>
    <w:rsid w:val="003C79D5"/>
    <w:rsid w:val="003E728B"/>
    <w:rsid w:val="004527B1"/>
    <w:rsid w:val="004701CE"/>
    <w:rsid w:val="004B3834"/>
    <w:rsid w:val="004C713D"/>
    <w:rsid w:val="004D27B6"/>
    <w:rsid w:val="0057410C"/>
    <w:rsid w:val="00581604"/>
    <w:rsid w:val="00597180"/>
    <w:rsid w:val="005A33C1"/>
    <w:rsid w:val="006149C3"/>
    <w:rsid w:val="00617AAF"/>
    <w:rsid w:val="00667085"/>
    <w:rsid w:val="006C1DA9"/>
    <w:rsid w:val="006E3C64"/>
    <w:rsid w:val="006E70D4"/>
    <w:rsid w:val="00701B26"/>
    <w:rsid w:val="007C287F"/>
    <w:rsid w:val="007E6C8A"/>
    <w:rsid w:val="0080733C"/>
    <w:rsid w:val="008153D3"/>
    <w:rsid w:val="00834BE6"/>
    <w:rsid w:val="00840F72"/>
    <w:rsid w:val="008809CD"/>
    <w:rsid w:val="008A35FB"/>
    <w:rsid w:val="008F29CD"/>
    <w:rsid w:val="00915E71"/>
    <w:rsid w:val="00962924"/>
    <w:rsid w:val="00986A08"/>
    <w:rsid w:val="00A00EDF"/>
    <w:rsid w:val="00A53457"/>
    <w:rsid w:val="00A57AF8"/>
    <w:rsid w:val="00A637B4"/>
    <w:rsid w:val="00A67252"/>
    <w:rsid w:val="00A7153B"/>
    <w:rsid w:val="00A75A1C"/>
    <w:rsid w:val="00AD01E9"/>
    <w:rsid w:val="00B524C3"/>
    <w:rsid w:val="00B6728D"/>
    <w:rsid w:val="00B77E22"/>
    <w:rsid w:val="00BF3E23"/>
    <w:rsid w:val="00C32F6E"/>
    <w:rsid w:val="00C37338"/>
    <w:rsid w:val="00C66E50"/>
    <w:rsid w:val="00CA0386"/>
    <w:rsid w:val="00CD011D"/>
    <w:rsid w:val="00CE3B9E"/>
    <w:rsid w:val="00CE5D06"/>
    <w:rsid w:val="00D12FFD"/>
    <w:rsid w:val="00D47712"/>
    <w:rsid w:val="00D9546F"/>
    <w:rsid w:val="00DB5F43"/>
    <w:rsid w:val="00DC13DE"/>
    <w:rsid w:val="00E0461D"/>
    <w:rsid w:val="00E053C6"/>
    <w:rsid w:val="00E26837"/>
    <w:rsid w:val="00E31094"/>
    <w:rsid w:val="00EE4DF8"/>
    <w:rsid w:val="00F256C6"/>
    <w:rsid w:val="00F8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7B027D"/>
  <w15:chartTrackingRefBased/>
  <w15:docId w15:val="{492370EC-FD46-D34D-A33B-BCF19196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01E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1E9"/>
  </w:style>
  <w:style w:type="paragraph" w:styleId="Footer">
    <w:name w:val="footer"/>
    <w:basedOn w:val="Normal"/>
    <w:link w:val="FooterChar"/>
    <w:uiPriority w:val="99"/>
    <w:unhideWhenUsed/>
    <w:rsid w:val="00AD01E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1E9"/>
  </w:style>
  <w:style w:type="paragraph" w:styleId="NormalWeb">
    <w:name w:val="Normal (Web)"/>
    <w:basedOn w:val="Normal"/>
    <w:uiPriority w:val="99"/>
    <w:unhideWhenUsed/>
    <w:rsid w:val="004527B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053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4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7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297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877095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28054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774028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7400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66713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1281103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2367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84264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8669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21033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84286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58451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939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536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482242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2248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78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1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6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Marander</dc:creator>
  <cp:keywords/>
  <dc:description/>
  <cp:lastModifiedBy>Viktoria Marander</cp:lastModifiedBy>
  <cp:revision>13</cp:revision>
  <dcterms:created xsi:type="dcterms:W3CDTF">2024-04-26T14:42:00Z</dcterms:created>
  <dcterms:modified xsi:type="dcterms:W3CDTF">2024-04-26T17:52:00Z</dcterms:modified>
</cp:coreProperties>
</file>